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B80A031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7667F1E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E026782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FE46EAA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3ED8992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21C3BF5F" w:rsidR="004520D8" w:rsidRPr="005328FA" w:rsidRDefault="008141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9B57844" w:rsidR="004520D8" w:rsidRPr="005328FA" w:rsidRDefault="008141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4B0B47C" w:rsidR="004520D8" w:rsidRPr="005328FA" w:rsidRDefault="008141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E73BE36" w:rsidR="004520D8" w:rsidRPr="005328FA" w:rsidRDefault="008141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2F84C79" w:rsidR="004520D8" w:rsidRPr="005328FA" w:rsidRDefault="008141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519C5AB" w:rsidR="004520D8" w:rsidRPr="005328FA" w:rsidRDefault="008141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B917562" w:rsidR="004520D8" w:rsidRPr="005328FA" w:rsidRDefault="008141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AE866CD" w:rsidR="004520D8" w:rsidRPr="005328FA" w:rsidRDefault="008141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4E24F63" w:rsidR="004520D8" w:rsidRPr="005328FA" w:rsidRDefault="008141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ACBBA43" w:rsidR="004520D8" w:rsidRPr="005328FA" w:rsidRDefault="008141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192FE9C" w:rsidR="004520D8" w:rsidRPr="005328FA" w:rsidRDefault="008141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2C0A8A4A" w:rsidR="004520D8" w:rsidRPr="005328FA" w:rsidRDefault="008141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0F1CA3A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6E7D395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6ACE408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1B4C5C6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052EF85" w:rsidR="004520D8" w:rsidRPr="005328FA" w:rsidRDefault="008141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D421D34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02CCEF6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621E0F9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C6A1151" w:rsidR="004520D8" w:rsidRPr="005328FA" w:rsidRDefault="008141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340342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8B56F89" w:rsidR="00340342" w:rsidRPr="005328FA" w:rsidRDefault="00814119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340342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7A90E1D" w:rsidR="00340342" w:rsidRPr="005328FA" w:rsidRDefault="00814119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340342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03C1BB4" w:rsidR="00340342" w:rsidRPr="005328FA" w:rsidRDefault="00814119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340342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FC4E3C2" w:rsidR="00340342" w:rsidRPr="005328FA" w:rsidRDefault="00814119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340342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547B78D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340342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E9A38E2" w:rsidR="00340342" w:rsidRPr="005328FA" w:rsidRDefault="00814119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340342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340342" w:rsidRPr="005328FA" w:rsidRDefault="00340342" w:rsidP="00340342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340342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D61E21A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</w:t>
            </w:r>
            <w:r w:rsidR="00814119">
              <w:rPr>
                <w:rFonts w:ascii="Arial" w:eastAsia="Calibri" w:hAnsi="Arial" w:cs="Arial"/>
              </w:rPr>
              <w:t>0</w:t>
            </w:r>
          </w:p>
        </w:tc>
      </w:tr>
      <w:tr w:rsidR="00340342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BC7DC78" w:rsidR="00340342" w:rsidRPr="005328FA" w:rsidRDefault="00814119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340342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024983B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340342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340342" w:rsidRPr="005328FA" w:rsidRDefault="00340342" w:rsidP="00340342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340342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C97C026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814119">
              <w:rPr>
                <w:rFonts w:ascii="Arial" w:eastAsia="Calibri" w:hAnsi="Arial" w:cs="Arial"/>
              </w:rPr>
              <w:t>0</w:t>
            </w:r>
          </w:p>
        </w:tc>
      </w:tr>
      <w:tr w:rsidR="00340342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340342" w:rsidRPr="005328FA" w:rsidRDefault="00340342" w:rsidP="00340342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340342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CD6F492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340342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5F09AF3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0D8"/>
    <w:rsid w:val="00023C70"/>
    <w:rsid w:val="002A2976"/>
    <w:rsid w:val="00340342"/>
    <w:rsid w:val="00377DF2"/>
    <w:rsid w:val="003C7173"/>
    <w:rsid w:val="004520D8"/>
    <w:rsid w:val="004A1EDE"/>
    <w:rsid w:val="00765673"/>
    <w:rsid w:val="007E4478"/>
    <w:rsid w:val="00814119"/>
    <w:rsid w:val="008E7419"/>
    <w:rsid w:val="009F2E96"/>
    <w:rsid w:val="00B8648A"/>
    <w:rsid w:val="00C81714"/>
    <w:rsid w:val="00D31282"/>
    <w:rsid w:val="00F45309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infopath/2007/PartnerControls"/>
    <ds:schemaRef ds:uri="http://purl.org/dc/terms/"/>
    <ds:schemaRef ds:uri="7ee6444b-6865-4fda-aa10-33d9cc7c0cf1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purl.org/dc/dcmitype/"/>
    <ds:schemaRef ds:uri="7ce38859-58e5-4abf-98b0-2f81bd50fbff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97</Words>
  <Characters>682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ibtain Ahmed</cp:lastModifiedBy>
  <cp:revision>8</cp:revision>
  <dcterms:created xsi:type="dcterms:W3CDTF">2020-06-15T07:54:00Z</dcterms:created>
  <dcterms:modified xsi:type="dcterms:W3CDTF">2021-09-0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